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5"/>
        <w:gridCol w:w="620"/>
        <w:gridCol w:w="770"/>
        <w:gridCol w:w="1043"/>
        <w:gridCol w:w="807"/>
        <w:gridCol w:w="600"/>
        <w:gridCol w:w="1080"/>
        <w:gridCol w:w="1320"/>
        <w:gridCol w:w="617"/>
      </w:tblGrid>
      <w:tr>
        <w:trPr>
          <w:trHeight w:val="255" w:hRule="atLeast"/>
        </w:trPr>
        <w:tc>
          <w:tcPr>
            <w:tcW w:w="1287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Table S4a. E11.5 overrepresented biological processes identified by EASE analysis p&lt;0.05</w:t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er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unt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Valu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st Tot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 Hi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 Tota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ld Enrichment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54~cell commun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8002524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65~signal transdu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E-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518684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8284~positive regulation of cell prolifer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7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031079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64~protein modification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8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762823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64~protein modification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8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762823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7265~Ras protein signal transdu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6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1774098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42127~regulation of cell prolifer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245797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24~negative regulation of neuron apoptosi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5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191848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12~biopolymer modif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7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3904691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12~biopolymer modif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7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3904691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46~regulation of protein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369892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87~post-translational protein modif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7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4587596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87~post-translational protein modif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7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4587596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29~regulation of T cell prolifer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11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0831183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68~protein amino acid phosphoryl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2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342490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96~phosphate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4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9612108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793~phosphorus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48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9612108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6~sterol biosynthet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7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173282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27~positive regulation of phosphoryl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1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6678678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29~integrin-mediated signaling pathw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7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681056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5~cholesterol biosynthet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4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191848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37~positive regulation of phosphate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1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799144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10~phosphoryl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17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2185581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8346~protein amino acid prenyl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14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5069583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23~regulation of neuron apoptosi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020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684981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~negative regulation of apoptosi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5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418599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8193~peptidyl-amino acid modific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019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5579416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9~negative regulation of programmed cell death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35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833933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94~interleukin-2 biosynthet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76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7808936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94~interleukin-2 biosynthet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76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7808936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31~positive regulation of peptidyl-tyrosine phosphoryl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43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0215848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966~regulation of signal transdu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39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9453524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623~interleukin-2 produ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1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191848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8~heme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1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191848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623~interleukin-2 produc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1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1918489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403~thyroid hormone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8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255798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70~regulation of lymphocyte prolifer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6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3151093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44~regulation of mononuclear cell prolifer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6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3151093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~cellular macromolecule metabolic proces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48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403911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69~positive regulation of neurogenesi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299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4684275</w:t>
            </w:r>
          </w:p>
        </w:tc>
        <w:tc>
          <w:tcPr>
            <w:tcW w:w="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17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608"/>
        <w:gridCol w:w="670"/>
        <w:gridCol w:w="973"/>
        <w:gridCol w:w="730"/>
        <w:gridCol w:w="651"/>
        <w:gridCol w:w="730"/>
        <w:gridCol w:w="1233"/>
      </w:tblGrid>
      <w:tr>
        <w:trPr>
          <w:trHeight w:val="225" w:hRule="atLeast"/>
        </w:trPr>
        <w:tc>
          <w:tcPr>
            <w:tcW w:w="11701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Table S4b. E19.5 overrepresented biological processes identified by EASE analysis (p&lt;0.05)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er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unt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Valu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st Total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 Hit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 Tota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ld Enrichment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6811~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E-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96703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2~cat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06376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01~metal 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-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71733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7~phosphate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2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60648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98~inorganic an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0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89268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9~regulation of multicellular organismal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1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62121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37~regulation of muscle contrac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2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5621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20~an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4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2563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11~response to wounding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6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0210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4~inflammatory respon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2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25426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40~positive regulation of multicellular organismal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7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21574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72~monovalent inorganic cat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79104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593~detection of chemical stimulu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28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3607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70~nerve-nerve synaptic transmiss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28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3607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06~detection of stimulu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0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68085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752~carboxylic acid metabolic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4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36747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82~organic acid metabolic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91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08864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906~detection of stimulus during sensory percep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68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30307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3~potassium 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5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2981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05~response to external stimulu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39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0855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14~sodium ion transpor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30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2810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9~positive regulation of cell-cell adhes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59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76866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29~lipid metabolic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5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7598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40~regulation of smooth muscle contrac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9579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80~detection of chemical stimulus during sensory perception of bitter tas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9579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912~detection of chemical stimulus during sensory perception of tas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9579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93~camera-type eye morphogenesi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9579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613~memory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4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9579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907~detection of chemical stimulus during sensory percep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8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5621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913~sensory perception of bitter tas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8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56219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012~muscle system proc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39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38027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36~muscle contractio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39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38027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018~vascular process in circulatory system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76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48055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80~regulation of blood vessel siz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76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48055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150~regulation of tube siz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76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48055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526~acute inflammatory respon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9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91142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526~acute inflammatory respons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9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91142</w:t>
            </w:r>
          </w:p>
        </w:tc>
      </w:tr>
      <w:tr>
        <w:trPr>
          <w:trHeight w:val="225" w:hRule="atLeast"/>
        </w:trPr>
        <w:tc>
          <w:tcPr>
            <w:tcW w:w="6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0~response to stress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31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7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006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5:00Z</dcterms:created>
  <dc:creator>mramirez</dc:creator>
  <dc:description/>
  <cp:keywords/>
  <dc:language>en-US</dc:language>
  <cp:lastModifiedBy>mramirez</cp:lastModifiedBy>
  <dcterms:modified xsi:type="dcterms:W3CDTF">2011-12-10T20:35:00Z</dcterms:modified>
  <cp:revision>3</cp:revision>
  <dc:subject/>
  <dc:title>Table S4a</dc:title>
</cp:coreProperties>
</file>